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634" w:rsidRPr="003A11C7" w:rsidRDefault="00E25634" w:rsidP="00E25634">
      <w:pPr>
        <w:pStyle w:val="Heading1"/>
        <w:rPr>
          <w:rFonts w:ascii="Times New Roman" w:hAnsi="Times New Roman" w:cs="Times New Roman"/>
          <w:lang w:val="en-US"/>
        </w:rPr>
      </w:pPr>
      <w:r w:rsidRPr="003A11C7">
        <w:rPr>
          <w:rFonts w:ascii="Times New Roman" w:hAnsi="Times New Roman" w:cs="Times New Roman"/>
          <w:lang w:val="en-US"/>
        </w:rPr>
        <w:t>Supplemental Material</w:t>
      </w:r>
    </w:p>
    <w:p w:rsidR="00E25634" w:rsidRPr="00527430" w:rsidRDefault="00E25634" w:rsidP="00E25634">
      <w:pPr>
        <w:rPr>
          <w:rFonts w:cs="Times New Roman"/>
          <w:b/>
          <w:bCs/>
          <w:lang w:val="en-US"/>
        </w:rPr>
      </w:pPr>
      <w:r w:rsidRPr="00527430">
        <w:rPr>
          <w:rFonts w:cs="Times New Roman"/>
          <w:b/>
          <w:bCs/>
          <w:lang w:val="en-US"/>
        </w:rPr>
        <w:t>Table S1. Neo-adjuvant and adjuvant therapies by Ki-67 testing status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880"/>
        <w:gridCol w:w="960"/>
        <w:gridCol w:w="960"/>
        <w:gridCol w:w="1280"/>
        <w:gridCol w:w="1420"/>
        <w:gridCol w:w="1380"/>
        <w:gridCol w:w="1520"/>
      </w:tblGrid>
      <w:tr w:rsidR="00E25634" w:rsidRPr="004B39B6" w:rsidTr="00187422">
        <w:trPr>
          <w:trHeight w:val="290"/>
        </w:trPr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Ki-67 tested [initial diagnostic]</w:t>
            </w:r>
          </w:p>
        </w:tc>
        <w:tc>
          <w:tcPr>
            <w:tcW w:w="29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Ki-67 </w:t>
            </w:r>
            <w:r w:rsidRPr="005274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t-tested [initial diagnostic</w:t>
            </w: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>]</w:t>
            </w:r>
          </w:p>
        </w:tc>
      </w:tr>
      <w:tr w:rsidR="00E25634" w:rsidRPr="004B39B6" w:rsidTr="00187422">
        <w:trPr>
          <w:trHeight w:val="5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=615</w:t>
            </w: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Unique patients N=55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=110</w:t>
            </w: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Unique patients N=100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=505</w:t>
            </w: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Unique patients N=455</w:t>
            </w:r>
          </w:p>
        </w:tc>
      </w:tr>
      <w:tr w:rsidR="00E25634" w:rsidRPr="004B39B6" w:rsidTr="0018742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E25634" w:rsidRPr="004B39B6" w:rsidTr="00187422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Neo-Adjuvant Therap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7.0</w:t>
            </w:r>
          </w:p>
        </w:tc>
      </w:tr>
      <w:tr w:rsidR="00E25634" w:rsidRPr="004B39B6" w:rsidTr="00187422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eo-adj CT on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  <w:tr w:rsidR="00E25634" w:rsidRPr="004B39B6" w:rsidTr="00187422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eo-adj ET on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</w:tr>
      <w:tr w:rsidR="00E25634" w:rsidRPr="004B39B6" w:rsidTr="0018742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eo-adj CT and 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</w:tr>
      <w:tr w:rsidR="00E25634" w:rsidRPr="004B39B6" w:rsidTr="00187422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djuvant Therap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4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4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4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43.0</w:t>
            </w:r>
          </w:p>
        </w:tc>
      </w:tr>
      <w:tr w:rsidR="00E25634" w:rsidRPr="004B39B6" w:rsidTr="00187422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dj CT followed by 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.4</w:t>
            </w:r>
          </w:p>
        </w:tc>
      </w:tr>
      <w:tr w:rsidR="00E25634" w:rsidRPr="004B39B6" w:rsidTr="00187422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dj CT on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8</w:t>
            </w:r>
          </w:p>
        </w:tc>
      </w:tr>
      <w:tr w:rsidR="00E25634" w:rsidRPr="004B39B6" w:rsidTr="00187422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dj ET on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.5</w:t>
            </w:r>
          </w:p>
        </w:tc>
      </w:tr>
      <w:tr w:rsidR="00E25634" w:rsidRPr="004B39B6" w:rsidTr="00187422">
        <w:trPr>
          <w:trHeight w:val="35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dj ET followed by 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634" w:rsidRPr="004B39B6" w:rsidRDefault="00E25634" w:rsidP="0018742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B39B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</w:tbl>
    <w:p w:rsidR="00E25634" w:rsidRDefault="00E25634" w:rsidP="00E25634">
      <w:pPr>
        <w:rPr>
          <w:rFonts w:cs="Times New Roman"/>
          <w:lang w:val="en-US"/>
        </w:rPr>
      </w:pPr>
    </w:p>
    <w:p w:rsidR="00E25634" w:rsidRDefault="00E25634" w:rsidP="00E25634">
      <w:pPr>
        <w:rPr>
          <w:rFonts w:cs="Times New Roman"/>
          <w:lang w:val="en-US"/>
        </w:rPr>
      </w:pPr>
    </w:p>
    <w:p w:rsidR="00E25634" w:rsidRDefault="00E25634">
      <w:bookmarkStart w:id="0" w:name="_GoBack"/>
      <w:bookmarkEnd w:id="0"/>
    </w:p>
    <w:sectPr w:rsidR="00E256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634"/>
    <w:rsid w:val="00395C6E"/>
    <w:rsid w:val="00E2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5634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634"/>
    <w:rPr>
      <w:rFonts w:ascii="Arial" w:eastAsiaTheme="majorEastAsia" w:hAnsi="Arial" w:cstheme="majorBidi"/>
      <w:b/>
      <w:sz w:val="28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5634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634"/>
    <w:rPr>
      <w:rFonts w:ascii="Arial" w:eastAsiaTheme="majorEastAsia" w:hAnsi="Arial" w:cstheme="majorBidi"/>
      <w:b/>
      <w:sz w:val="28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42</Characters>
  <Application>Microsoft Office Word</Application>
  <DocSecurity>0</DocSecurity>
  <Lines>23</Lines>
  <Paragraphs>18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4-19T21:46:00Z</dcterms:created>
  <dcterms:modified xsi:type="dcterms:W3CDTF">2022-04-19T21:46:00Z</dcterms:modified>
</cp:coreProperties>
</file>